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98FFA8" w14:textId="54F3BCFD" w:rsidR="009270C0" w:rsidRDefault="0081519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Online Resource 1</w:t>
      </w:r>
      <w:r w:rsidR="00E1545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E15453" w:rsidRPr="00E1545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mpleted ‘Checklist for Reporting of Survey Studies (CROSS)’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402"/>
      </w:tblGrid>
      <w:tr w:rsidR="008B7FE6" w14:paraId="2EAE24E7" w14:textId="77777777" w:rsidTr="00F06688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EE03C21" w14:textId="5078D9F9" w:rsidR="008B7FE6" w:rsidRPr="008B7FE6" w:rsidRDefault="008B7F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B7F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ction/topic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B6F7A27" w14:textId="5AF48BC1" w:rsidR="008B7FE6" w:rsidRPr="008B7FE6" w:rsidRDefault="008B7FE6" w:rsidP="00F066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B7F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ge n</w:t>
            </w:r>
            <w:r w:rsidR="00163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mbe</w:t>
            </w:r>
            <w:r w:rsidRPr="008B7F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 in manuscript</w:t>
            </w:r>
          </w:p>
        </w:tc>
      </w:tr>
      <w:tr w:rsidR="008B7FE6" w14:paraId="1CC53C70" w14:textId="77777777" w:rsidTr="00CA1319">
        <w:tc>
          <w:tcPr>
            <w:tcW w:w="3119" w:type="dxa"/>
            <w:tcBorders>
              <w:top w:val="single" w:sz="4" w:space="0" w:color="auto"/>
            </w:tcBorders>
          </w:tcPr>
          <w:p w14:paraId="69CA79C6" w14:textId="5A97B6F8" w:rsidR="008B7FE6" w:rsidRDefault="008B7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tle and abstract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7AE8230" w14:textId="67EBC11B" w:rsidR="008B7FE6" w:rsidRDefault="008E321A" w:rsidP="00CA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tle page; abstract document</w:t>
            </w:r>
          </w:p>
        </w:tc>
      </w:tr>
      <w:bookmarkEnd w:id="0"/>
      <w:tr w:rsidR="008B7FE6" w14:paraId="6C7F160F" w14:textId="77777777" w:rsidTr="00CA1319">
        <w:tc>
          <w:tcPr>
            <w:tcW w:w="3119" w:type="dxa"/>
          </w:tcPr>
          <w:p w14:paraId="55AC55B9" w14:textId="1EBF367C" w:rsidR="008B7FE6" w:rsidRDefault="008B7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ground</w:t>
            </w:r>
          </w:p>
        </w:tc>
        <w:tc>
          <w:tcPr>
            <w:tcW w:w="3402" w:type="dxa"/>
          </w:tcPr>
          <w:p w14:paraId="4F618D85" w14:textId="40850939" w:rsidR="008B7FE6" w:rsidRDefault="008B7FE6" w:rsidP="00CA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B7FE6" w14:paraId="19B5C9D4" w14:textId="77777777" w:rsidTr="00CA1319">
        <w:tc>
          <w:tcPr>
            <w:tcW w:w="3119" w:type="dxa"/>
          </w:tcPr>
          <w:p w14:paraId="627E291F" w14:textId="42ABA5BC" w:rsidR="008B7FE6" w:rsidRDefault="008B7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rpose/aim</w:t>
            </w:r>
          </w:p>
        </w:tc>
        <w:tc>
          <w:tcPr>
            <w:tcW w:w="3402" w:type="dxa"/>
          </w:tcPr>
          <w:p w14:paraId="1CFC64DA" w14:textId="22842040" w:rsidR="008B7FE6" w:rsidRDefault="00C04018" w:rsidP="00CA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B7FE6" w14:paraId="1930E7C4" w14:textId="77777777" w:rsidTr="00CA1319">
        <w:tc>
          <w:tcPr>
            <w:tcW w:w="3119" w:type="dxa"/>
          </w:tcPr>
          <w:p w14:paraId="6E0C7A31" w14:textId="418E3F46" w:rsidR="008B7FE6" w:rsidRDefault="008B7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 design</w:t>
            </w:r>
          </w:p>
        </w:tc>
        <w:tc>
          <w:tcPr>
            <w:tcW w:w="3402" w:type="dxa"/>
          </w:tcPr>
          <w:p w14:paraId="6FB8A222" w14:textId="72BC996E" w:rsidR="008B7FE6" w:rsidRDefault="00C04018" w:rsidP="00CA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8B7FE6" w14:paraId="38043511" w14:textId="77777777" w:rsidTr="00CA1319">
        <w:tc>
          <w:tcPr>
            <w:tcW w:w="3119" w:type="dxa"/>
          </w:tcPr>
          <w:p w14:paraId="043815F6" w14:textId="4BBB5D3F" w:rsidR="008B7FE6" w:rsidRDefault="008B7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 collection method</w:t>
            </w:r>
          </w:p>
        </w:tc>
        <w:tc>
          <w:tcPr>
            <w:tcW w:w="3402" w:type="dxa"/>
          </w:tcPr>
          <w:p w14:paraId="76AF23FA" w14:textId="62D5DA21" w:rsidR="008B7FE6" w:rsidRDefault="00C04018" w:rsidP="00CA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3</w:t>
            </w:r>
          </w:p>
        </w:tc>
      </w:tr>
      <w:tr w:rsidR="008B7FE6" w14:paraId="0D74AEAC" w14:textId="77777777" w:rsidTr="00CA1319">
        <w:tc>
          <w:tcPr>
            <w:tcW w:w="3119" w:type="dxa"/>
          </w:tcPr>
          <w:p w14:paraId="1474A1C6" w14:textId="4B2110C3" w:rsidR="008B7FE6" w:rsidRDefault="008B7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402" w:type="dxa"/>
          </w:tcPr>
          <w:p w14:paraId="596EDF2D" w14:textId="12AB5602" w:rsidR="008B7FE6" w:rsidRDefault="00C04018" w:rsidP="00CA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3</w:t>
            </w:r>
          </w:p>
        </w:tc>
      </w:tr>
      <w:tr w:rsidR="008B7FE6" w14:paraId="34C33842" w14:textId="77777777" w:rsidTr="00CA1319">
        <w:tc>
          <w:tcPr>
            <w:tcW w:w="3119" w:type="dxa"/>
          </w:tcPr>
          <w:p w14:paraId="505DB07C" w14:textId="3B800A8C" w:rsidR="008B7FE6" w:rsidRDefault="008B7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vey administration</w:t>
            </w:r>
          </w:p>
        </w:tc>
        <w:tc>
          <w:tcPr>
            <w:tcW w:w="3402" w:type="dxa"/>
          </w:tcPr>
          <w:p w14:paraId="35486122" w14:textId="1ACBBD39" w:rsidR="008B7FE6" w:rsidRDefault="00C04018" w:rsidP="00CA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8B7FE6" w14:paraId="0B5989B3" w14:textId="77777777" w:rsidTr="00CA1319">
        <w:tc>
          <w:tcPr>
            <w:tcW w:w="3119" w:type="dxa"/>
          </w:tcPr>
          <w:p w14:paraId="64EADDD0" w14:textId="6D90DC62" w:rsidR="008B7FE6" w:rsidRDefault="008B7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 preparation</w:t>
            </w:r>
          </w:p>
        </w:tc>
        <w:tc>
          <w:tcPr>
            <w:tcW w:w="3402" w:type="dxa"/>
          </w:tcPr>
          <w:p w14:paraId="214C68B4" w14:textId="7BA9484D" w:rsidR="008B7FE6" w:rsidRDefault="00C04018" w:rsidP="00CA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3</w:t>
            </w:r>
          </w:p>
        </w:tc>
      </w:tr>
      <w:tr w:rsidR="008B7FE6" w14:paraId="7CF0D684" w14:textId="77777777" w:rsidTr="00CA1319">
        <w:tc>
          <w:tcPr>
            <w:tcW w:w="3119" w:type="dxa"/>
          </w:tcPr>
          <w:p w14:paraId="42130C4E" w14:textId="7E7AE90E" w:rsidR="008B7FE6" w:rsidRDefault="008B7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hical considerations</w:t>
            </w:r>
          </w:p>
        </w:tc>
        <w:tc>
          <w:tcPr>
            <w:tcW w:w="3402" w:type="dxa"/>
          </w:tcPr>
          <w:p w14:paraId="6FCBEA85" w14:textId="15A3B821" w:rsidR="008B7FE6" w:rsidRDefault="00C04018" w:rsidP="00CA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8B7FE6" w14:paraId="1921EBCE" w14:textId="77777777" w:rsidTr="00CA1319">
        <w:tc>
          <w:tcPr>
            <w:tcW w:w="3119" w:type="dxa"/>
          </w:tcPr>
          <w:p w14:paraId="03FAFFB6" w14:textId="151DDD57" w:rsidR="008B7FE6" w:rsidRDefault="008B7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istical analysis</w:t>
            </w:r>
          </w:p>
        </w:tc>
        <w:tc>
          <w:tcPr>
            <w:tcW w:w="3402" w:type="dxa"/>
          </w:tcPr>
          <w:p w14:paraId="4F30AB21" w14:textId="03E7F96C" w:rsidR="008B7FE6" w:rsidRDefault="00C04018" w:rsidP="00CA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8B7FE6" w14:paraId="277F710E" w14:textId="77777777" w:rsidTr="00CA1319">
        <w:tc>
          <w:tcPr>
            <w:tcW w:w="3119" w:type="dxa"/>
          </w:tcPr>
          <w:p w14:paraId="7AE88460" w14:textId="312CE5F4" w:rsidR="008B7FE6" w:rsidRDefault="008B7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ondent characteristics</w:t>
            </w:r>
          </w:p>
        </w:tc>
        <w:tc>
          <w:tcPr>
            <w:tcW w:w="3402" w:type="dxa"/>
          </w:tcPr>
          <w:p w14:paraId="452B4193" w14:textId="65D5FAB3" w:rsidR="008B7FE6" w:rsidRDefault="00C04018" w:rsidP="00CA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8B7FE6" w14:paraId="54EF5CDE" w14:textId="77777777" w:rsidTr="00CA1319">
        <w:tc>
          <w:tcPr>
            <w:tcW w:w="3119" w:type="dxa"/>
          </w:tcPr>
          <w:p w14:paraId="66EDFF1F" w14:textId="56ACFCE1" w:rsidR="008B7FE6" w:rsidRDefault="008B7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ptive results</w:t>
            </w:r>
          </w:p>
        </w:tc>
        <w:tc>
          <w:tcPr>
            <w:tcW w:w="3402" w:type="dxa"/>
          </w:tcPr>
          <w:p w14:paraId="5361405F" w14:textId="1C048915" w:rsidR="008B7FE6" w:rsidRDefault="00C04018" w:rsidP="00CA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-7</w:t>
            </w:r>
          </w:p>
        </w:tc>
      </w:tr>
      <w:tr w:rsidR="008B7FE6" w14:paraId="6845BB55" w14:textId="77777777" w:rsidTr="00CA1319">
        <w:tc>
          <w:tcPr>
            <w:tcW w:w="3119" w:type="dxa"/>
          </w:tcPr>
          <w:p w14:paraId="7D6D7CFF" w14:textId="54C09379" w:rsidR="008B7FE6" w:rsidRDefault="008B7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n findings</w:t>
            </w:r>
          </w:p>
        </w:tc>
        <w:tc>
          <w:tcPr>
            <w:tcW w:w="3402" w:type="dxa"/>
          </w:tcPr>
          <w:p w14:paraId="6C613546" w14:textId="37BB803F" w:rsidR="008B7FE6" w:rsidRDefault="00C04018" w:rsidP="00CA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-8</w:t>
            </w:r>
          </w:p>
        </w:tc>
      </w:tr>
      <w:tr w:rsidR="008B7FE6" w14:paraId="14EEAFD1" w14:textId="77777777" w:rsidTr="00CA1319">
        <w:tc>
          <w:tcPr>
            <w:tcW w:w="3119" w:type="dxa"/>
          </w:tcPr>
          <w:p w14:paraId="0560376E" w14:textId="54E895FC" w:rsidR="008B7FE6" w:rsidRDefault="008B7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itations</w:t>
            </w:r>
          </w:p>
        </w:tc>
        <w:tc>
          <w:tcPr>
            <w:tcW w:w="3402" w:type="dxa"/>
          </w:tcPr>
          <w:p w14:paraId="573B31B4" w14:textId="490764CB" w:rsidR="008B7FE6" w:rsidRDefault="00C04018" w:rsidP="00CA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10</w:t>
            </w:r>
          </w:p>
        </w:tc>
      </w:tr>
      <w:tr w:rsidR="008B7FE6" w14:paraId="3221FC2B" w14:textId="77777777" w:rsidTr="00CA1319">
        <w:tc>
          <w:tcPr>
            <w:tcW w:w="3119" w:type="dxa"/>
          </w:tcPr>
          <w:p w14:paraId="2EA69EEE" w14:textId="08598ECE" w:rsidR="008B7FE6" w:rsidRDefault="008B7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pretations</w:t>
            </w:r>
          </w:p>
        </w:tc>
        <w:tc>
          <w:tcPr>
            <w:tcW w:w="3402" w:type="dxa"/>
          </w:tcPr>
          <w:p w14:paraId="492BD89E" w14:textId="494C7062" w:rsidR="008B7FE6" w:rsidRDefault="00C04018" w:rsidP="00CA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10</w:t>
            </w:r>
          </w:p>
        </w:tc>
      </w:tr>
      <w:tr w:rsidR="008B7FE6" w14:paraId="1E5B5551" w14:textId="77777777" w:rsidTr="00CA1319">
        <w:tc>
          <w:tcPr>
            <w:tcW w:w="3119" w:type="dxa"/>
          </w:tcPr>
          <w:p w14:paraId="144D077B" w14:textId="1B019643" w:rsidR="008B7FE6" w:rsidRDefault="008B7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izability</w:t>
            </w:r>
          </w:p>
        </w:tc>
        <w:tc>
          <w:tcPr>
            <w:tcW w:w="3402" w:type="dxa"/>
          </w:tcPr>
          <w:p w14:paraId="6A24BC5E" w14:textId="3D2988BF" w:rsidR="008B7FE6" w:rsidRDefault="00C04018" w:rsidP="00CA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10</w:t>
            </w:r>
          </w:p>
        </w:tc>
      </w:tr>
      <w:tr w:rsidR="008B7FE6" w14:paraId="11DAA09B" w14:textId="77777777" w:rsidTr="00CA1319">
        <w:tc>
          <w:tcPr>
            <w:tcW w:w="3119" w:type="dxa"/>
          </w:tcPr>
          <w:p w14:paraId="5D1BF413" w14:textId="629A1DCD" w:rsidR="008B7FE6" w:rsidRDefault="008B7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le of the funding source</w:t>
            </w:r>
          </w:p>
        </w:tc>
        <w:tc>
          <w:tcPr>
            <w:tcW w:w="3402" w:type="dxa"/>
          </w:tcPr>
          <w:p w14:paraId="146F6DF9" w14:textId="39605FC6" w:rsidR="008B7FE6" w:rsidRDefault="00503E36" w:rsidP="00CA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tle page</w:t>
            </w:r>
          </w:p>
        </w:tc>
      </w:tr>
      <w:tr w:rsidR="008B7FE6" w14:paraId="250390AF" w14:textId="77777777" w:rsidTr="00D265CD">
        <w:tc>
          <w:tcPr>
            <w:tcW w:w="3119" w:type="dxa"/>
          </w:tcPr>
          <w:p w14:paraId="28A55E35" w14:textId="5300CD9A" w:rsidR="008B7FE6" w:rsidRDefault="008B7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lict of interest</w:t>
            </w:r>
          </w:p>
        </w:tc>
        <w:tc>
          <w:tcPr>
            <w:tcW w:w="3402" w:type="dxa"/>
          </w:tcPr>
          <w:p w14:paraId="6B1BCFE6" w14:textId="6003EE98" w:rsidR="008B7FE6" w:rsidRDefault="00503E36" w:rsidP="00CA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tle page</w:t>
            </w:r>
          </w:p>
        </w:tc>
      </w:tr>
      <w:tr w:rsidR="008B7FE6" w14:paraId="08C4C389" w14:textId="77777777" w:rsidTr="00D265CD">
        <w:tc>
          <w:tcPr>
            <w:tcW w:w="3119" w:type="dxa"/>
            <w:tcBorders>
              <w:bottom w:val="single" w:sz="4" w:space="0" w:color="auto"/>
            </w:tcBorders>
          </w:tcPr>
          <w:p w14:paraId="50D191D7" w14:textId="61114791" w:rsidR="008B7FE6" w:rsidRDefault="008B7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knowledgements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2D4CCE2" w14:textId="181C315C" w:rsidR="008B7FE6" w:rsidRDefault="007A0AFC" w:rsidP="00CA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pplicable</w:t>
            </w:r>
          </w:p>
        </w:tc>
      </w:tr>
    </w:tbl>
    <w:p w14:paraId="6905C67F" w14:textId="1D9CE5F8" w:rsidR="009270C0" w:rsidRDefault="009270C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7A5E6D9" w14:textId="6CEC39AC" w:rsidR="009270C0" w:rsidRDefault="009270C0" w:rsidP="009270C0">
      <w:pPr>
        <w:ind w:left="2160" w:hanging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Manuscript </w:t>
      </w:r>
      <w:r>
        <w:rPr>
          <w:rFonts w:ascii="Times New Roman" w:hAnsi="Times New Roman" w:cs="Times New Roman"/>
          <w:sz w:val="24"/>
          <w:szCs w:val="24"/>
        </w:rPr>
        <w:t xml:space="preserve">title: </w:t>
      </w:r>
      <w:r>
        <w:rPr>
          <w:rFonts w:ascii="Times New Roman" w:hAnsi="Times New Roman" w:cs="Times New Roman"/>
          <w:sz w:val="24"/>
          <w:szCs w:val="24"/>
        </w:rPr>
        <w:tab/>
      </w:r>
      <w:r w:rsidRPr="009270C0">
        <w:rPr>
          <w:rFonts w:ascii="Times New Roman" w:hAnsi="Times New Roman" w:cs="Times New Roman"/>
          <w:sz w:val="24"/>
          <w:szCs w:val="24"/>
        </w:rPr>
        <w:t>Rib fixation for multiple rib fractures: healthcare professionals perceived barriers and facilitators to clinical implementation</w:t>
      </w:r>
    </w:p>
    <w:p w14:paraId="52ACAAB7" w14:textId="78D931FB" w:rsidR="009270C0" w:rsidRDefault="009270C0" w:rsidP="009270C0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ournal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orld Journal of Surgery</w:t>
      </w:r>
    </w:p>
    <w:p w14:paraId="4384736C" w14:textId="6EC19653" w:rsidR="009270C0" w:rsidRDefault="009270C0" w:rsidP="009270C0">
      <w:pPr>
        <w:ind w:left="2160" w:hanging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uthors: </w:t>
      </w:r>
      <w:r>
        <w:rPr>
          <w:rFonts w:ascii="Times New Roman" w:hAnsi="Times New Roman" w:cs="Times New Roman"/>
          <w:sz w:val="24"/>
          <w:szCs w:val="24"/>
        </w:rPr>
        <w:tab/>
      </w:r>
      <w:r w:rsidRPr="009270C0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ge Spronk PhD, Suzanne F.M. Van Wijck MD</w:t>
      </w:r>
      <w:r w:rsidRPr="009270C0">
        <w:rPr>
          <w:rFonts w:ascii="Times New Roman" w:hAnsi="Times New Roman" w:cs="Times New Roman"/>
          <w:sz w:val="24"/>
          <w:szCs w:val="24"/>
        </w:rPr>
        <w:t>, E</w:t>
      </w:r>
      <w:r>
        <w:rPr>
          <w:rFonts w:ascii="Times New Roman" w:hAnsi="Times New Roman" w:cs="Times New Roman"/>
          <w:sz w:val="24"/>
          <w:szCs w:val="24"/>
        </w:rPr>
        <w:t>sther M.M. Van Lieshout PhD MSc</w:t>
      </w:r>
      <w:r w:rsidRPr="009270C0">
        <w:rPr>
          <w:rFonts w:ascii="Times New Roman" w:hAnsi="Times New Roman" w:cs="Times New Roman"/>
          <w:sz w:val="24"/>
          <w:szCs w:val="24"/>
        </w:rPr>
        <w:t>, Michael H.J. Verhofstad MD PhD, Jonne T.H. Prins MD</w:t>
      </w:r>
      <w:r w:rsidR="003971B2">
        <w:rPr>
          <w:rFonts w:ascii="Times New Roman" w:hAnsi="Times New Roman" w:cs="Times New Roman"/>
          <w:sz w:val="24"/>
          <w:szCs w:val="24"/>
        </w:rPr>
        <w:t xml:space="preserve"> PhD</w:t>
      </w:r>
      <w:r w:rsidRPr="009270C0">
        <w:rPr>
          <w:rFonts w:ascii="Times New Roman" w:hAnsi="Times New Roman" w:cs="Times New Roman"/>
          <w:sz w:val="24"/>
          <w:szCs w:val="24"/>
        </w:rPr>
        <w:t xml:space="preserve">, Mathieu M.E. Wijffels MD PhD, Suzanne Polinder PhD (on behalf of the </w:t>
      </w:r>
      <w:proofErr w:type="spellStart"/>
      <w:r w:rsidRPr="009270C0">
        <w:rPr>
          <w:rFonts w:ascii="Times New Roman" w:hAnsi="Times New Roman" w:cs="Times New Roman"/>
          <w:sz w:val="24"/>
          <w:szCs w:val="24"/>
        </w:rPr>
        <w:t>FixCon</w:t>
      </w:r>
      <w:proofErr w:type="spellEnd"/>
      <w:r w:rsidRPr="009270C0">
        <w:rPr>
          <w:rFonts w:ascii="Times New Roman" w:hAnsi="Times New Roman" w:cs="Times New Roman"/>
          <w:sz w:val="24"/>
          <w:szCs w:val="24"/>
        </w:rPr>
        <w:t xml:space="preserve"> study group)</w:t>
      </w:r>
    </w:p>
    <w:p w14:paraId="0C00D75A" w14:textId="0C68C6DA" w:rsidR="009270C0" w:rsidRPr="009270C0" w:rsidRDefault="009270C0" w:rsidP="009270C0">
      <w:pPr>
        <w:ind w:left="2160" w:hanging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spondence: </w:t>
      </w:r>
      <w:r>
        <w:rPr>
          <w:rFonts w:ascii="Times New Roman" w:hAnsi="Times New Roman" w:cs="Times New Roman"/>
          <w:sz w:val="24"/>
          <w:szCs w:val="24"/>
        </w:rPr>
        <w:tab/>
      </w:r>
      <w:r w:rsidRPr="009270C0">
        <w:rPr>
          <w:rFonts w:ascii="Times New Roman" w:hAnsi="Times New Roman" w:cs="Times New Roman"/>
          <w:sz w:val="24"/>
          <w:szCs w:val="24"/>
        </w:rPr>
        <w:t>Inge Spron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270C0">
        <w:rPr>
          <w:rFonts w:ascii="Times New Roman" w:hAnsi="Times New Roman" w:cs="Times New Roman"/>
          <w:sz w:val="24"/>
          <w:szCs w:val="24"/>
        </w:rPr>
        <w:t>Erasmus MC, Department of Public Healt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270C0">
        <w:rPr>
          <w:rFonts w:ascii="Times New Roman" w:hAnsi="Times New Roman" w:cs="Times New Roman"/>
          <w:sz w:val="24"/>
          <w:szCs w:val="24"/>
        </w:rPr>
        <w:t>i.spronk@erasmusmc.nl</w:t>
      </w:r>
    </w:p>
    <w:sectPr w:rsidR="009270C0" w:rsidRPr="009270C0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661C80" w14:textId="77777777" w:rsidR="00AD187B" w:rsidRDefault="00AD187B" w:rsidP="00AD187B">
      <w:pPr>
        <w:spacing w:after="0" w:line="240" w:lineRule="auto"/>
      </w:pPr>
      <w:r>
        <w:separator/>
      </w:r>
    </w:p>
  </w:endnote>
  <w:endnote w:type="continuationSeparator" w:id="0">
    <w:p w14:paraId="49B91844" w14:textId="77777777" w:rsidR="00AD187B" w:rsidRDefault="00AD187B" w:rsidP="00AD18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E84335" w14:textId="77777777" w:rsidR="00AD187B" w:rsidRDefault="00AD187B" w:rsidP="00AD187B">
      <w:pPr>
        <w:spacing w:after="0" w:line="240" w:lineRule="auto"/>
      </w:pPr>
      <w:r>
        <w:separator/>
      </w:r>
    </w:p>
  </w:footnote>
  <w:footnote w:type="continuationSeparator" w:id="0">
    <w:p w14:paraId="7256ED5E" w14:textId="77777777" w:rsidR="00AD187B" w:rsidRDefault="00AD187B" w:rsidP="00AD18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BB529C" w14:textId="77777777" w:rsidR="00AD187B" w:rsidRDefault="00AD187B" w:rsidP="00AD187B">
    <w:pPr>
      <w:pStyle w:val="Header"/>
      <w:rPr>
        <w:rFonts w:ascii="Times New Roman" w:hAnsi="Times New Roman" w:cs="Times New Roman"/>
      </w:rPr>
    </w:pPr>
    <w:r>
      <w:tab/>
    </w:r>
    <w:r>
      <w:tab/>
    </w:r>
    <w:r>
      <w:rPr>
        <w:rFonts w:ascii="Times New Roman" w:hAnsi="Times New Roman" w:cs="Times New Roman"/>
      </w:rPr>
      <w:t>Implementing SSRF for multiple rib fractures</w:t>
    </w:r>
  </w:p>
  <w:p w14:paraId="3C731022" w14:textId="77777777" w:rsidR="00AD187B" w:rsidRDefault="00AD187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FE6"/>
    <w:rsid w:val="00163F31"/>
    <w:rsid w:val="003971B2"/>
    <w:rsid w:val="00503E36"/>
    <w:rsid w:val="006C3C17"/>
    <w:rsid w:val="007A0AFC"/>
    <w:rsid w:val="00815190"/>
    <w:rsid w:val="00844E1B"/>
    <w:rsid w:val="008B7FE6"/>
    <w:rsid w:val="008E321A"/>
    <w:rsid w:val="009270C0"/>
    <w:rsid w:val="00AD187B"/>
    <w:rsid w:val="00C04018"/>
    <w:rsid w:val="00CA1319"/>
    <w:rsid w:val="00D265CD"/>
    <w:rsid w:val="00E15453"/>
    <w:rsid w:val="00F0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1CED3"/>
  <w15:chartTrackingRefBased/>
  <w15:docId w15:val="{E731967E-37D3-49C8-9A1A-715AB9927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18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87B"/>
  </w:style>
  <w:style w:type="paragraph" w:styleId="Footer">
    <w:name w:val="footer"/>
    <w:basedOn w:val="Normal"/>
    <w:link w:val="FooterChar"/>
    <w:uiPriority w:val="99"/>
    <w:unhideWhenUsed/>
    <w:rsid w:val="00AD18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87B"/>
  </w:style>
  <w:style w:type="paragraph" w:styleId="BalloonText">
    <w:name w:val="Balloon Text"/>
    <w:basedOn w:val="Normal"/>
    <w:link w:val="BalloonTextChar"/>
    <w:uiPriority w:val="99"/>
    <w:semiHidden/>
    <w:unhideWhenUsed/>
    <w:rsid w:val="00844E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E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31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3</Words>
  <Characters>95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</dc:creator>
  <cp:keywords/>
  <dc:description/>
  <cp:lastModifiedBy>Suzanne van Wijck</cp:lastModifiedBy>
  <cp:revision>12</cp:revision>
  <cp:lastPrinted>2022-03-31T11:46:00Z</cp:lastPrinted>
  <dcterms:created xsi:type="dcterms:W3CDTF">2022-08-07T13:02:00Z</dcterms:created>
  <dcterms:modified xsi:type="dcterms:W3CDTF">2022-09-06T07:50:00Z</dcterms:modified>
</cp:coreProperties>
</file>